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1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3"/>
        <w:gridCol w:w="680"/>
        <w:gridCol w:w="884"/>
        <w:gridCol w:w="709"/>
        <w:gridCol w:w="680"/>
        <w:gridCol w:w="796"/>
        <w:gridCol w:w="1046"/>
        <w:gridCol w:w="1493"/>
      </w:tblGrid>
      <w:tr>
        <w:trPr>
          <w:trHeight w:val="165" w:hRule="atLeast"/>
        </w:trPr>
        <w:tc>
          <w:tcPr>
            <w:tcW w:w="8931" w:type="dxa"/>
            <w:gridSpan w:val="8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Table S2. Cognitive complaints and work characteristics for the cross sectional study sample. N=9756</w:t>
            </w:r>
          </w:p>
        </w:tc>
      </w:tr>
      <w:tr>
        <w:trPr>
          <w:trHeight w:val="165" w:hRule="atLeast"/>
        </w:trPr>
        <w:tc>
          <w:tcPr>
            <w:tcW w:w="2643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easure</w:t>
            </w:r>
          </w:p>
        </w:tc>
        <w:tc>
          <w:tcPr>
            <w:tcW w:w="68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%</w:t>
            </w:r>
          </w:p>
        </w:tc>
        <w:tc>
          <w:tcPr>
            <w:tcW w:w="88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% Missing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ean</w:t>
            </w:r>
          </w:p>
        </w:tc>
        <w:tc>
          <w:tcPr>
            <w:tcW w:w="68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Std. Dev.</w:t>
            </w:r>
          </w:p>
        </w:tc>
        <w:tc>
          <w:tcPr>
            <w:tcW w:w="79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in-Max</w:t>
            </w:r>
          </w:p>
        </w:tc>
        <w:tc>
          <w:tcPr>
            <w:tcW w:w="104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Cronbach’s alpha</w:t>
            </w:r>
          </w:p>
        </w:tc>
        <w:tc>
          <w:tcPr>
            <w:tcW w:w="1493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Auto-correlation T1-T2***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Quantitative demands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napToGrid w:val="false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.6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5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-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72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60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Skill discretio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.4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-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59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67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Decision authority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.7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-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73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60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CT demand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.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9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.8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-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87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64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motional demand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7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.8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-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78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76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ocial suppor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1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.5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-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86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54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source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.5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-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71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29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Perceived qualificatio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 xml:space="preserve">Qualified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56.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Underqualifie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8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35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Overqualifie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5.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46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Conflicts at work, during past 2 year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o conflict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9.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Conflicts, finishe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8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/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Conflicts, ongoing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2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Depressive symptom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.9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8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-5.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91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53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Disturbed sleep (high degree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6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-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44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Awakening problems (high degree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6.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-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46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Cognitive complaints index: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.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8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-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91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66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/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Never-Seldom (1-2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51.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Seldom-Sometimes (2.25-3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7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Sometimes-Often (3.25-4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0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Often-Always (4.25-5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Concentration: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.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9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-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58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Never-Seldom (1-2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57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Sometimes (3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2.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Often-Always (4-5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0.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aking decisions: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.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8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-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54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Never-Seldom (1-2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67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Sometimes (3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6.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Often-Always (4-5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5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emory: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.1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9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-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58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Never-Seldom (1-2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66.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Sometimes (3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5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Often-Always (4-5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8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Thinking clearly: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.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9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-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57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Never-Seldom (1-2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68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Sometimes (3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5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643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Often-Always (4-5)</w:t>
            </w:r>
          </w:p>
        </w:tc>
        <w:tc>
          <w:tcPr>
            <w:tcW w:w="680" w:type="dxa"/>
            <w:tcBorders>
              <w:bottom w:val="doub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6.1</w:t>
            </w:r>
          </w:p>
        </w:tc>
        <w:tc>
          <w:tcPr>
            <w:tcW w:w="884" w:type="dxa"/>
            <w:tcBorders>
              <w:bottom w:val="doub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680" w:type="dxa"/>
            <w:tcBorders>
              <w:bottom w:val="doub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>
              <w:bottom w:val="doub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046" w:type="dxa"/>
            <w:tcBorders>
              <w:bottom w:val="doub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1493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8931" w:type="dxa"/>
            <w:gridSpan w:val="8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*** For all correlations p&lt;0.001. Correlations are for the prospective study sample.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getavstnd">
    <w:name w:val="Inget avstånd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10:22:00Z</dcterms:created>
  <dc:creator>Cecilia Stenfors</dc:creator>
  <dc:description/>
  <cp:keywords/>
  <dc:language>en-US</dc:language>
  <cp:lastModifiedBy>Cecilia Stenfors</cp:lastModifiedBy>
  <dcterms:modified xsi:type="dcterms:W3CDTF">2013-03-06T10:22:00Z</dcterms:modified>
  <cp:revision>1</cp:revision>
  <dc:subject/>
  <dc:title/>
</cp:coreProperties>
</file>